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50A93D" w14:textId="46375562" w:rsidR="00A65E3E" w:rsidRDefault="00A65E3E">
      <w:pPr>
        <w:rPr>
          <w:rFonts w:ascii="Times New Roman" w:hAnsi="Times New Roman" w:cs="Times New Roman"/>
          <w:sz w:val="20"/>
          <w:szCs w:val="20"/>
        </w:rPr>
      </w:pPr>
      <w:r w:rsidRPr="00A65E3E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clusion, exclusion criteria and search terms used in search strategy</w:t>
      </w:r>
    </w:p>
    <w:p w14:paraId="53D36D10" w14:textId="77777777" w:rsidR="00A65E3E" w:rsidRPr="00A65E3E" w:rsidRDefault="00A65E3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743" w:type="dxa"/>
        <w:tblInd w:w="-431" w:type="dxa"/>
        <w:tblLook w:val="04A0" w:firstRow="1" w:lastRow="0" w:firstColumn="1" w:lastColumn="0" w:noHBand="0" w:noVBand="1"/>
      </w:tblPr>
      <w:tblGrid>
        <w:gridCol w:w="1419"/>
        <w:gridCol w:w="2835"/>
        <w:gridCol w:w="3260"/>
        <w:gridCol w:w="3685"/>
        <w:gridCol w:w="3544"/>
      </w:tblGrid>
      <w:tr w:rsidR="00A65E3E" w:rsidRPr="0000435F" w14:paraId="132232F8" w14:textId="77777777" w:rsidTr="002C2421">
        <w:tc>
          <w:tcPr>
            <w:tcW w:w="4254" w:type="dxa"/>
            <w:gridSpan w:val="2"/>
          </w:tcPr>
          <w:p w14:paraId="6E5964FA" w14:textId="77777777" w:rsidR="00A65E3E" w:rsidRPr="00A65E3E" w:rsidRDefault="00A65E3E" w:rsidP="002C2421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CC</w:t>
            </w:r>
          </w:p>
        </w:tc>
        <w:tc>
          <w:tcPr>
            <w:tcW w:w="3260" w:type="dxa"/>
          </w:tcPr>
          <w:p w14:paraId="7683CD6B" w14:textId="77777777" w:rsidR="00A65E3E" w:rsidRPr="00A65E3E" w:rsidRDefault="00A65E3E" w:rsidP="002C24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clusion</w:t>
            </w:r>
          </w:p>
        </w:tc>
        <w:tc>
          <w:tcPr>
            <w:tcW w:w="3685" w:type="dxa"/>
          </w:tcPr>
          <w:p w14:paraId="396C72CA" w14:textId="77777777" w:rsidR="00A65E3E" w:rsidRPr="00A65E3E" w:rsidRDefault="00A65E3E" w:rsidP="002C24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xclusion</w:t>
            </w:r>
          </w:p>
        </w:tc>
        <w:tc>
          <w:tcPr>
            <w:tcW w:w="3544" w:type="dxa"/>
          </w:tcPr>
          <w:p w14:paraId="107C7F09" w14:textId="77777777" w:rsidR="00A65E3E" w:rsidRPr="00A65E3E" w:rsidRDefault="00A65E3E" w:rsidP="002C242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earch Terms</w:t>
            </w:r>
          </w:p>
        </w:tc>
      </w:tr>
      <w:tr w:rsidR="00A65E3E" w:rsidRPr="0000435F" w14:paraId="27766439" w14:textId="77777777" w:rsidTr="002C2421">
        <w:tc>
          <w:tcPr>
            <w:tcW w:w="1419" w:type="dxa"/>
          </w:tcPr>
          <w:p w14:paraId="220A1E80" w14:textId="77777777" w:rsidR="00A65E3E" w:rsidRPr="00A65E3E" w:rsidRDefault="00A65E3E" w:rsidP="002C24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opulation:   </w:t>
            </w:r>
          </w:p>
        </w:tc>
        <w:tc>
          <w:tcPr>
            <w:tcW w:w="2835" w:type="dxa"/>
          </w:tcPr>
          <w:p w14:paraId="7940D622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umans</w:t>
            </w:r>
          </w:p>
        </w:tc>
        <w:tc>
          <w:tcPr>
            <w:tcW w:w="3260" w:type="dxa"/>
          </w:tcPr>
          <w:p w14:paraId="4763DB0D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pers that focus on how heat impacts humans directly</w:t>
            </w:r>
          </w:p>
        </w:tc>
        <w:tc>
          <w:tcPr>
            <w:tcW w:w="3685" w:type="dxa"/>
          </w:tcPr>
          <w:p w14:paraId="5CD74F92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pers focussing on how heat impacts animals</w:t>
            </w:r>
          </w:p>
          <w:p w14:paraId="4B1489AD" w14:textId="77777777" w:rsidR="00A65E3E" w:rsidRPr="00A65E3E" w:rsidRDefault="00A65E3E" w:rsidP="002C24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6DF2926E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pers that consider the impact of heat on humans via another organism (i.e. infection)</w:t>
            </w:r>
          </w:p>
        </w:tc>
        <w:tc>
          <w:tcPr>
            <w:tcW w:w="3544" w:type="dxa"/>
          </w:tcPr>
          <w:p w14:paraId="0DE864F9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/A</w:t>
            </w:r>
          </w:p>
        </w:tc>
      </w:tr>
      <w:tr w:rsidR="00A65E3E" w:rsidRPr="0000435F" w14:paraId="75FFD26B" w14:textId="77777777" w:rsidTr="002C2421">
        <w:tc>
          <w:tcPr>
            <w:tcW w:w="1419" w:type="dxa"/>
          </w:tcPr>
          <w:p w14:paraId="03EFA84A" w14:textId="77777777" w:rsidR="00A65E3E" w:rsidRPr="00A65E3E" w:rsidRDefault="00A65E3E" w:rsidP="002C24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oncept:       </w:t>
            </w:r>
          </w:p>
        </w:tc>
        <w:tc>
          <w:tcPr>
            <w:tcW w:w="2835" w:type="dxa"/>
          </w:tcPr>
          <w:p w14:paraId="1C17E099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ealth impacts </w:t>
            </w:r>
          </w:p>
          <w:p w14:paraId="5B100C85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1BD3A56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373BDED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A49E7EB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052EC66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GoBack"/>
            <w:bookmarkEnd w:id="0"/>
          </w:p>
          <w:p w14:paraId="3843F094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1712A6B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D751DBF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102D7D1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ssociated with low intensity </w:t>
            </w:r>
          </w:p>
          <w:p w14:paraId="451E45F1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56E004C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80E43F7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6524B33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E1BAFA8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t events</w:t>
            </w:r>
          </w:p>
        </w:tc>
        <w:tc>
          <w:tcPr>
            <w:tcW w:w="3260" w:type="dxa"/>
          </w:tcPr>
          <w:p w14:paraId="572E887C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lth impacts may include:</w:t>
            </w:r>
          </w:p>
          <w:p w14:paraId="2F36EFB0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rtality</w:t>
            </w:r>
          </w:p>
          <w:p w14:paraId="69960954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ospital admissions</w:t>
            </w:r>
          </w:p>
          <w:p w14:paraId="3BF0C5EA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 presentations</w:t>
            </w:r>
          </w:p>
          <w:p w14:paraId="1EE57927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bulance callouts</w:t>
            </w:r>
          </w:p>
          <w:p w14:paraId="64658A28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6721B31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289E78B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F847092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6DF9046" w14:textId="4961AE6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pers that focus on low</w:t>
            </w:r>
            <w:r w:rsidR="009405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nsity (9</w:t>
            </w:r>
            <w:r w:rsidR="000801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</w:t>
            </w: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A65E3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ercentile and under) heat events</w:t>
            </w:r>
          </w:p>
          <w:p w14:paraId="19AE81F5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6BC5424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</w:tcPr>
          <w:p w14:paraId="11F4D581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8AF62F8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B74AB44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5DB548D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A478103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42D171E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0DCE199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4C75C43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F2B3A39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86597C8" w14:textId="1BB9BD45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per only looks at high</w:t>
            </w:r>
            <w:r w:rsidR="0094055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nsity heat events (95</w:t>
            </w:r>
            <w:r w:rsidRPr="00A65E3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th</w:t>
            </w: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ercentile</w:t>
            </w:r>
            <w:r w:rsidR="00D51C7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r over</w:t>
            </w: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or  </w:t>
            </w:r>
          </w:p>
          <w:p w14:paraId="0C7C8137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does not clearly identify the level of intensity of the heat event studied </w:t>
            </w:r>
          </w:p>
          <w:p w14:paraId="1F75DF3E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8021336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pers that focus on severe weather events in general (do not specifically look at the impacts of heat alone)</w:t>
            </w:r>
          </w:p>
          <w:p w14:paraId="52A7AF3F" w14:textId="77777777" w:rsidR="00A65E3E" w:rsidRPr="00A65E3E" w:rsidRDefault="00A65E3E" w:rsidP="002C24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05FAD94F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544" w:type="dxa"/>
          </w:tcPr>
          <w:p w14:paraId="036F61E0" w14:textId="77777777" w:rsidR="00A65E3E" w:rsidRPr="00A65E3E" w:rsidRDefault="00A65E3E" w:rsidP="002C242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orbidity OR "hospital admissions" OR "hospital presentations" OR ambulance OR "emergency department" OR "emergency admissions" OR "emergency presentations" OR mortality</w:t>
            </w:r>
          </w:p>
          <w:p w14:paraId="630A8E5D" w14:textId="77777777" w:rsidR="00A65E3E" w:rsidRPr="00A65E3E" w:rsidRDefault="00A65E3E" w:rsidP="002C242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27046446" w14:textId="77777777" w:rsidR="00A65E3E" w:rsidRPr="00A65E3E" w:rsidRDefault="00A65E3E" w:rsidP="002C242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ND</w:t>
            </w:r>
          </w:p>
          <w:p w14:paraId="6E8786C7" w14:textId="77777777" w:rsidR="00A65E3E" w:rsidRPr="00A65E3E" w:rsidRDefault="00A65E3E" w:rsidP="002C242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604A66B8" w14:textId="77777777" w:rsidR="00A65E3E" w:rsidRPr="00A65E3E" w:rsidRDefault="00A65E3E" w:rsidP="002C242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0th OR 92.5th OR 95th OR "low intensity" OR "excess heat factor"</w:t>
            </w:r>
          </w:p>
          <w:p w14:paraId="21538660" w14:textId="77777777" w:rsidR="00A65E3E" w:rsidRPr="00A65E3E" w:rsidRDefault="00A65E3E" w:rsidP="002C242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1C56C913" w14:textId="77777777" w:rsidR="00A65E3E" w:rsidRPr="00A65E3E" w:rsidRDefault="00A65E3E" w:rsidP="002C242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ND</w:t>
            </w:r>
          </w:p>
          <w:p w14:paraId="486C9A38" w14:textId="77777777" w:rsidR="00A65E3E" w:rsidRPr="00A65E3E" w:rsidRDefault="00A65E3E" w:rsidP="002C242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  <w:p w14:paraId="096538A7" w14:textId="17F4F633" w:rsidR="00A65E3E" w:rsidRPr="00A65E3E" w:rsidRDefault="009C2F9A" w:rsidP="002C242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“</w:t>
            </w:r>
            <w:r w:rsidR="00A65E3E" w:rsidRPr="00A65E3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rolonged heat” OR heatwave OR “heat index” OR humidex OR “extreme heat” OR “excess heat factor” OR “warm spells” OR "humidity"[</w:t>
            </w:r>
            <w:proofErr w:type="spellStart"/>
            <w:r w:rsidR="00A65E3E" w:rsidRPr="00A65E3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MeSH</w:t>
            </w:r>
            <w:proofErr w:type="spellEnd"/>
            <w:r w:rsidR="00A65E3E" w:rsidRPr="00A65E3E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Terms] OR "humidity"[All Fields] OR “Temperature/adverse effects"[Mesh] OR "Extreme Heat"[Mesh] OR “daily temperature*” OR “ambient temperature”</w:t>
            </w:r>
          </w:p>
          <w:p w14:paraId="0B3B1E23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65E3E" w:rsidRPr="0000435F" w14:paraId="62F23303" w14:textId="77777777" w:rsidTr="002C2421">
        <w:tc>
          <w:tcPr>
            <w:tcW w:w="1419" w:type="dxa"/>
          </w:tcPr>
          <w:p w14:paraId="72384B6E" w14:textId="77777777" w:rsidR="00A65E3E" w:rsidRPr="00A65E3E" w:rsidRDefault="00A65E3E" w:rsidP="002C24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Context:       </w:t>
            </w:r>
          </w:p>
        </w:tc>
        <w:tc>
          <w:tcPr>
            <w:tcW w:w="2835" w:type="dxa"/>
          </w:tcPr>
          <w:p w14:paraId="74B29ED6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opical and humid-     subtropical climates</w:t>
            </w:r>
          </w:p>
        </w:tc>
        <w:tc>
          <w:tcPr>
            <w:tcW w:w="3260" w:type="dxa"/>
          </w:tcPr>
          <w:p w14:paraId="03847CE5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cus on climate that have a hot, humid summer</w:t>
            </w:r>
          </w:p>
          <w:p w14:paraId="0CB80821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B1C908A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cus on a range of climates but include at least one location with a hot, humid summer</w:t>
            </w:r>
          </w:p>
          <w:p w14:paraId="61E1BA99" w14:textId="77777777" w:rsidR="00A65E3E" w:rsidRPr="00A65E3E" w:rsidRDefault="00A65E3E" w:rsidP="002C24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2BC06FD3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cus on middle/high income countries</w:t>
            </w:r>
          </w:p>
        </w:tc>
        <w:tc>
          <w:tcPr>
            <w:tcW w:w="3685" w:type="dxa"/>
          </w:tcPr>
          <w:p w14:paraId="108ECF3E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cus on climate classicisation other than humid sub-tropical or tropical</w:t>
            </w:r>
          </w:p>
          <w:p w14:paraId="51B12BFA" w14:textId="77777777" w:rsidR="00A65E3E" w:rsidRPr="00A65E3E" w:rsidRDefault="00A65E3E" w:rsidP="002C24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14F10757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ocus on low income countries</w:t>
            </w:r>
          </w:p>
        </w:tc>
        <w:tc>
          <w:tcPr>
            <w:tcW w:w="3544" w:type="dxa"/>
          </w:tcPr>
          <w:p w14:paraId="7DB34F32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65E3E" w:rsidRPr="0000435F" w14:paraId="4890D84A" w14:textId="77777777" w:rsidTr="002C2421">
        <w:tc>
          <w:tcPr>
            <w:tcW w:w="1419" w:type="dxa"/>
          </w:tcPr>
          <w:p w14:paraId="009BF20E" w14:textId="77777777" w:rsidR="00A65E3E" w:rsidRPr="00A65E3E" w:rsidRDefault="00A65E3E" w:rsidP="002C24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ther</w:t>
            </w:r>
          </w:p>
        </w:tc>
        <w:tc>
          <w:tcPr>
            <w:tcW w:w="2835" w:type="dxa"/>
          </w:tcPr>
          <w:p w14:paraId="79A1AF24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</w:tcPr>
          <w:p w14:paraId="4AC8F0CA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</w:tcPr>
          <w:p w14:paraId="19CA4C61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stematic reviews (to avoid double ups, include relevant papers from the review)</w:t>
            </w:r>
          </w:p>
          <w:p w14:paraId="00E0D44C" w14:textId="77777777" w:rsidR="00A65E3E" w:rsidRPr="00A65E3E" w:rsidRDefault="00A65E3E" w:rsidP="002C24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4C3D1DC8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ference abstracts, editorials or other similar types of published literature</w:t>
            </w:r>
          </w:p>
          <w:p w14:paraId="5FAC6802" w14:textId="77777777" w:rsidR="00A65E3E" w:rsidRPr="00A65E3E" w:rsidRDefault="00A65E3E" w:rsidP="002C242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  <w:p w14:paraId="741EFEAC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65E3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udies not in English</w:t>
            </w:r>
          </w:p>
        </w:tc>
        <w:tc>
          <w:tcPr>
            <w:tcW w:w="3544" w:type="dxa"/>
          </w:tcPr>
          <w:p w14:paraId="641D068A" w14:textId="77777777" w:rsidR="00A65E3E" w:rsidRPr="00A65E3E" w:rsidRDefault="00A65E3E" w:rsidP="002C2421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211CF115" w14:textId="77777777" w:rsidR="00A65E3E" w:rsidRDefault="00A65E3E"/>
    <w:p w14:paraId="05F97B6B" w14:textId="4F424193" w:rsidR="00D51C76" w:rsidRPr="00A65E3E" w:rsidRDefault="00D51C76" w:rsidP="00D51C76">
      <w:pPr>
        <w:rPr>
          <w:rFonts w:ascii="Times New Roman" w:hAnsi="Times New Roman" w:cs="Times New Roman"/>
          <w:color w:val="000000"/>
          <w:sz w:val="16"/>
          <w:szCs w:val="16"/>
          <w:lang w:val="en-GB"/>
        </w:rPr>
      </w:pPr>
    </w:p>
    <w:p w14:paraId="46387DAA" w14:textId="4F00796F" w:rsidR="00D51C76" w:rsidRPr="00A65E3E" w:rsidRDefault="00D51C76" w:rsidP="00D51C76">
      <w:pPr>
        <w:rPr>
          <w:rFonts w:ascii="Times New Roman" w:hAnsi="Times New Roman" w:cs="Times New Roman"/>
          <w:color w:val="000000"/>
          <w:sz w:val="16"/>
          <w:szCs w:val="16"/>
          <w:lang w:val="en-GB"/>
        </w:rPr>
      </w:pPr>
    </w:p>
    <w:p w14:paraId="44A03A10" w14:textId="0039AAB1" w:rsidR="00A65E3E" w:rsidRDefault="00A65E3E"/>
    <w:sectPr w:rsidR="00A65E3E" w:rsidSect="00A65E3E">
      <w:footerReference w:type="default" r:id="rId6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BE5AF8" w14:textId="77777777" w:rsidR="003E2F17" w:rsidRDefault="003E2F17" w:rsidP="00A65E3E">
      <w:r>
        <w:separator/>
      </w:r>
    </w:p>
  </w:endnote>
  <w:endnote w:type="continuationSeparator" w:id="0">
    <w:p w14:paraId="6B38C90E" w14:textId="77777777" w:rsidR="003E2F17" w:rsidRDefault="003E2F17" w:rsidP="00A65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5D5890" w14:textId="0DC4DC7F" w:rsidR="00A65E3E" w:rsidRPr="00A65E3E" w:rsidRDefault="00A65E3E" w:rsidP="00B6521D">
    <w:pPr>
      <w:rPr>
        <w:rFonts w:cstheme="minorHAnsi"/>
        <w:iCs/>
        <w:sz w:val="18"/>
        <w:szCs w:val="18"/>
        <w:lang w:val="en-GB"/>
      </w:rPr>
    </w:pPr>
    <w:r>
      <w:rPr>
        <w:rFonts w:cstheme="minorHAnsi"/>
        <w:iCs/>
        <w:sz w:val="18"/>
        <w:szCs w:val="18"/>
        <w:lang w:val="en-GB"/>
      </w:rPr>
      <w:t>Strathearn M, Osborn</w:t>
    </w:r>
    <w:r w:rsidR="00B1732F">
      <w:rPr>
        <w:rFonts w:cstheme="minorHAnsi"/>
        <w:iCs/>
        <w:sz w:val="18"/>
        <w:szCs w:val="18"/>
        <w:lang w:val="en-GB"/>
      </w:rPr>
      <w:t>e</w:t>
    </w:r>
    <w:r>
      <w:rPr>
        <w:rFonts w:cstheme="minorHAnsi"/>
        <w:iCs/>
        <w:sz w:val="18"/>
        <w:szCs w:val="18"/>
        <w:lang w:val="en-GB"/>
      </w:rPr>
      <w:t xml:space="preserve"> N, Selvey L</w:t>
    </w:r>
    <w:r w:rsidR="00B1732F">
      <w:rPr>
        <w:rFonts w:cstheme="minorHAnsi"/>
        <w:iCs/>
        <w:sz w:val="18"/>
        <w:szCs w:val="18"/>
        <w:lang w:val="en-GB"/>
      </w:rPr>
      <w:t>A</w:t>
    </w:r>
    <w:r>
      <w:rPr>
        <w:rFonts w:cstheme="minorHAnsi"/>
        <w:iCs/>
        <w:sz w:val="18"/>
        <w:szCs w:val="18"/>
        <w:lang w:val="en-GB"/>
      </w:rPr>
      <w:t xml:space="preserve">: University of Queensland, School of Public Health. </w:t>
    </w:r>
    <w:r w:rsidRPr="00A65E3E">
      <w:rPr>
        <w:rFonts w:cstheme="minorHAnsi"/>
        <w:iCs/>
        <w:sz w:val="18"/>
        <w:szCs w:val="18"/>
        <w:lang w:val="en-GB"/>
      </w:rPr>
      <w:t>Impact of low</w:t>
    </w:r>
    <w:r w:rsidR="00B1732F">
      <w:rPr>
        <w:rFonts w:cstheme="minorHAnsi"/>
        <w:iCs/>
        <w:sz w:val="18"/>
        <w:szCs w:val="18"/>
        <w:lang w:val="en-GB"/>
      </w:rPr>
      <w:t>-</w:t>
    </w:r>
    <w:r w:rsidRPr="00A65E3E">
      <w:rPr>
        <w:rFonts w:cstheme="minorHAnsi"/>
        <w:iCs/>
        <w:sz w:val="18"/>
        <w:szCs w:val="18"/>
        <w:lang w:val="en-GB"/>
      </w:rPr>
      <w:t>intensity heat events on mortality and morbidity in regions with hot, humid summers: A scoping literature review</w:t>
    </w:r>
    <w:r>
      <w:rPr>
        <w:rFonts w:cstheme="minorHAnsi"/>
        <w:iCs/>
        <w:sz w:val="18"/>
        <w:szCs w:val="18"/>
        <w:lang w:val="en-GB"/>
      </w:rPr>
      <w:t xml:space="preserve">. Journal of International Biometeorology. Corresponding Author: </w:t>
    </w:r>
    <w:hyperlink r:id="rId1" w:history="1">
      <w:r w:rsidR="00B6521D" w:rsidRPr="00823EC1">
        <w:rPr>
          <w:rStyle w:val="Hyperlink"/>
          <w:rFonts w:cstheme="minorHAnsi"/>
          <w:iCs/>
          <w:sz w:val="18"/>
          <w:szCs w:val="18"/>
          <w:lang w:val="en-GB"/>
        </w:rPr>
        <w:t>l.selvey@uq.edu.au</w:t>
      </w:r>
    </w:hyperlink>
    <w:r w:rsidR="00B6521D">
      <w:rPr>
        <w:rFonts w:cstheme="minorHAnsi"/>
        <w:iCs/>
        <w:sz w:val="18"/>
        <w:szCs w:val="18"/>
        <w:lang w:val="en-GB"/>
      </w:rPr>
      <w:t xml:space="preserve"> </w:t>
    </w:r>
  </w:p>
  <w:p w14:paraId="4A68F58C" w14:textId="2B8B1697" w:rsidR="00A65E3E" w:rsidRDefault="00A65E3E">
    <w:pPr>
      <w:pStyle w:val="Footer"/>
    </w:pPr>
  </w:p>
  <w:p w14:paraId="32C097DF" w14:textId="0979D30C" w:rsidR="00A65E3E" w:rsidRDefault="00A65E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4519BA" w14:textId="77777777" w:rsidR="003E2F17" w:rsidRDefault="003E2F17" w:rsidP="00A65E3E">
      <w:r>
        <w:separator/>
      </w:r>
    </w:p>
  </w:footnote>
  <w:footnote w:type="continuationSeparator" w:id="0">
    <w:p w14:paraId="237E6D13" w14:textId="77777777" w:rsidR="003E2F17" w:rsidRDefault="003E2F17" w:rsidP="00A65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E3E"/>
    <w:rsid w:val="000801F4"/>
    <w:rsid w:val="000E36CE"/>
    <w:rsid w:val="001F74B9"/>
    <w:rsid w:val="00272B9A"/>
    <w:rsid w:val="0031501B"/>
    <w:rsid w:val="003766E5"/>
    <w:rsid w:val="003E2F17"/>
    <w:rsid w:val="004B2BA6"/>
    <w:rsid w:val="0071339B"/>
    <w:rsid w:val="00727D61"/>
    <w:rsid w:val="007820D6"/>
    <w:rsid w:val="00940554"/>
    <w:rsid w:val="009C2F9A"/>
    <w:rsid w:val="00A65E3E"/>
    <w:rsid w:val="00B1732F"/>
    <w:rsid w:val="00B55854"/>
    <w:rsid w:val="00B6521D"/>
    <w:rsid w:val="00BE2617"/>
    <w:rsid w:val="00C33CE8"/>
    <w:rsid w:val="00D370AB"/>
    <w:rsid w:val="00D51C76"/>
    <w:rsid w:val="00E867AE"/>
    <w:rsid w:val="00E918FC"/>
    <w:rsid w:val="00EE17AA"/>
    <w:rsid w:val="00F06E10"/>
    <w:rsid w:val="00F25D2D"/>
    <w:rsid w:val="00F6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588C9"/>
  <w15:chartTrackingRefBased/>
  <w15:docId w15:val="{66AA882D-C869-4340-8E3A-DBB81589F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E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5E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5E3E"/>
  </w:style>
  <w:style w:type="paragraph" w:styleId="Footer">
    <w:name w:val="footer"/>
    <w:basedOn w:val="Normal"/>
    <w:link w:val="FooterChar"/>
    <w:uiPriority w:val="99"/>
    <w:unhideWhenUsed/>
    <w:rsid w:val="00A65E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E3E"/>
  </w:style>
  <w:style w:type="character" w:styleId="Hyperlink">
    <w:name w:val="Hyperlink"/>
    <w:basedOn w:val="DefaultParagraphFont"/>
    <w:uiPriority w:val="99"/>
    <w:unhideWhenUsed/>
    <w:rsid w:val="00B6521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521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F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F9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l.selvey@uq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Strathearn</dc:creator>
  <cp:keywords/>
  <dc:description/>
  <cp:lastModifiedBy>Linda Selvey</cp:lastModifiedBy>
  <cp:revision>6</cp:revision>
  <dcterms:created xsi:type="dcterms:W3CDTF">2020-12-14T03:09:00Z</dcterms:created>
  <dcterms:modified xsi:type="dcterms:W3CDTF">2021-07-27T07:41:00Z</dcterms:modified>
</cp:coreProperties>
</file>